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180224d2f4c243b2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107" w:rsidRDefault="00602958"/>
    <w:p w:rsidR="003A6B9A" w:rsidRPr="00067B64" w:rsidRDefault="000004F8" w:rsidP="000004F8">
      <w:pPr>
        <w:rPr>
          <w:rFonts w:ascii="Arial" w:hAnsi="Arial" w:cs="Arial"/>
          <w:b/>
        </w:rPr>
      </w:pPr>
      <w:r w:rsidRPr="00067B64">
        <w:rPr>
          <w:rFonts w:ascii="Arial" w:hAnsi="Arial" w:cs="Arial"/>
          <w:b/>
        </w:rPr>
        <w:t xml:space="preserve">S1 </w:t>
      </w:r>
      <w:r w:rsidR="00067B64">
        <w:rPr>
          <w:rFonts w:ascii="Arial" w:hAnsi="Arial" w:cs="Arial"/>
          <w:b/>
        </w:rPr>
        <w:t xml:space="preserve">Table. </w:t>
      </w:r>
      <w:r w:rsidRPr="00067B64">
        <w:rPr>
          <w:rFonts w:ascii="Arial" w:hAnsi="Arial" w:cs="Arial"/>
          <w:b/>
        </w:rPr>
        <w:t>Description of the search strings used and the results obtained</w:t>
      </w:r>
    </w:p>
    <w:tbl>
      <w:tblPr>
        <w:tblStyle w:val="LightList"/>
        <w:tblW w:w="1035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270"/>
        <w:gridCol w:w="1080"/>
      </w:tblGrid>
      <w:tr w:rsidR="00067B64" w:rsidRPr="00067B64" w:rsidTr="00067B64">
        <w:trPr>
          <w:cnfStyle w:val="100000000000"/>
        </w:trPr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C77158" w:rsidP="00316AF1">
            <w:pPr>
              <w:tabs>
                <w:tab w:val="left" w:pos="2367"/>
              </w:tabs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arch Strings</w:t>
            </w:r>
            <w:bookmarkStart w:id="0" w:name="_GoBack"/>
            <w:bookmarkEnd w:id="0"/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67B64">
              <w:rPr>
                <w:rFonts w:ascii="Arial" w:hAnsi="Arial" w:cs="Arial"/>
                <w:color w:val="auto"/>
                <w:sz w:val="18"/>
                <w:szCs w:val="18"/>
              </w:rPr>
              <w:t>Database</w:t>
            </w:r>
          </w:p>
        </w:tc>
      </w:tr>
      <w:tr w:rsidR="00067B64" w:rsidRPr="00067B64" w:rsidTr="00067B64">
        <w:trPr>
          <w:cnfStyle w:val="000000100000"/>
        </w:trPr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((pharmaceutical representative) AND ethics) AND marketing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PubMed</w:t>
            </w:r>
          </w:p>
        </w:tc>
      </w:tr>
      <w:tr w:rsidR="00067B64" w:rsidRPr="00067B64" w:rsidTr="00067B64"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((medical representative) AND pharmaceutical marketing) AND gifts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PubMed</w:t>
            </w:r>
          </w:p>
        </w:tc>
      </w:tr>
      <w:tr w:rsidR="00067B64" w:rsidRPr="00067B64" w:rsidTr="00067B64">
        <w:trPr>
          <w:cnfStyle w:val="000000100000"/>
        </w:trPr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proofErr w:type="gramStart"/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medical</w:t>
            </w:r>
            <w:proofErr w:type="gramEnd"/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 xml:space="preserve"> representative and pharmaceutical marketing).mp. [mp=title, abstract, original title, name of substance word, subject heading word, keyword heading word, protocol supplementary concept word, rare disease supplementary concept word, unique identifier]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Ovid Medline</w:t>
            </w:r>
          </w:p>
        </w:tc>
      </w:tr>
      <w:tr w:rsidR="00067B64" w:rsidRPr="00067B64" w:rsidTr="00067B64"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proofErr w:type="gramStart"/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gifts</w:t>
            </w:r>
            <w:proofErr w:type="gramEnd"/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 xml:space="preserve"> and pharmaceutical representatives).mp. [mp=title, abstract, original title, name of substance word, subject heading word, keyword heading word, protocol supplementary concept word, rare disease supplementary concept word, unique identifier]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Ovid Medline</w:t>
            </w:r>
          </w:p>
        </w:tc>
      </w:tr>
      <w:tr w:rsidR="00067B64" w:rsidRPr="00067B64" w:rsidTr="00067B64">
        <w:trPr>
          <w:cnfStyle w:val="000000100000"/>
        </w:trPr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proofErr w:type="gramStart"/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pharmaceutical</w:t>
            </w:r>
            <w:proofErr w:type="gramEnd"/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 xml:space="preserve"> representatives and prescriber).mp. [mp=title, abstract, original title, name of substance word, subject heading word, keyword heading word, protocol supplementary concept word, rare disease supplementary concept word, unique identifier]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Ovid Medline</w:t>
            </w:r>
          </w:p>
        </w:tc>
      </w:tr>
      <w:tr w:rsidR="00067B64" w:rsidRPr="00067B64" w:rsidTr="00067B64"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all(pharmaceutical marketing) AND all((medical representative OR pharmaceutical representative)) AND all((prescription behavior  OR prescription pattern))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ProQuest</w:t>
            </w:r>
          </w:p>
        </w:tc>
      </w:tr>
      <w:tr w:rsidR="00067B64" w:rsidRPr="00067B64" w:rsidTr="00067B64">
        <w:trPr>
          <w:cnfStyle w:val="000000100000"/>
        </w:trPr>
        <w:tc>
          <w:tcPr>
            <w:cnfStyle w:val="001000000000"/>
            <w:tcW w:w="9270" w:type="dxa"/>
            <w:shd w:val="clear" w:color="auto" w:fill="auto"/>
          </w:tcPr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67B64">
              <w:rPr>
                <w:rFonts w:ascii="Arial" w:hAnsi="Arial" w:cs="Arial"/>
                <w:b w:val="0"/>
                <w:sz w:val="18"/>
                <w:szCs w:val="18"/>
              </w:rPr>
              <w:t>all(marketing ethics) AND all((medical representative OR pharmaceutical representative)) AND all((Doctor OR physician))</w:t>
            </w:r>
          </w:p>
          <w:p w:rsidR="003A6B9A" w:rsidRPr="00067B64" w:rsidRDefault="003A6B9A" w:rsidP="00316AF1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A6B9A" w:rsidRPr="00067B64" w:rsidRDefault="003A6B9A" w:rsidP="00316AF1">
            <w:pPr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067B64">
              <w:rPr>
                <w:rFonts w:ascii="Arial" w:hAnsi="Arial" w:cs="Arial"/>
                <w:sz w:val="18"/>
                <w:szCs w:val="18"/>
              </w:rPr>
              <w:t>ProQuest</w:t>
            </w:r>
          </w:p>
        </w:tc>
      </w:tr>
    </w:tbl>
    <w:p w:rsidR="003A6B9A" w:rsidRDefault="003A6B9A"/>
    <w:sectPr w:rsidR="003A6B9A" w:rsidSect="007D4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A6B9A"/>
    <w:rsid w:val="000004F8"/>
    <w:rsid w:val="000403F4"/>
    <w:rsid w:val="00067B64"/>
    <w:rsid w:val="002373B1"/>
    <w:rsid w:val="003A6B9A"/>
    <w:rsid w:val="00602958"/>
    <w:rsid w:val="007D4274"/>
    <w:rsid w:val="00886F7B"/>
    <w:rsid w:val="00C77158"/>
    <w:rsid w:val="00DB36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B9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A6B9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ustomXml" Target="../vstoDataStore/item1.xml" Id="R4df000359e19453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long</dc:creator>
  <cp:lastModifiedBy>shahrzad sherry</cp:lastModifiedBy>
  <cp:revision>2</cp:revision>
  <dcterms:created xsi:type="dcterms:W3CDTF">2016-10-21T18:59:00Z</dcterms:created>
  <dcterms:modified xsi:type="dcterms:W3CDTF">2016-10-2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2cd95d4ddf2a4b9c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BBDA3987-EB16-4CAF-9E4C-96C25C448D6B}">
  <ds:schemaRefs/>
</ds:datastoreItem>
</file>